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626" w:rsidRPr="006C0A95" w:rsidRDefault="00946626" w:rsidP="0094662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0A95">
        <w:rPr>
          <w:rFonts w:ascii="Times New Roman" w:hAnsi="Times New Roman" w:cs="Times New Roman"/>
          <w:b/>
          <w:lang w:val="en-US"/>
        </w:rPr>
        <w:t xml:space="preserve">Table S2. </w:t>
      </w:r>
      <w:r w:rsidRPr="006C0A95">
        <w:rPr>
          <w:rFonts w:ascii="Times New Roman" w:hAnsi="Times New Roman" w:cs="Times New Roman"/>
          <w:lang w:val="en-US"/>
        </w:rPr>
        <w:t xml:space="preserve">Median survival information for the overall-survival plots in the article. </w:t>
      </w:r>
    </w:p>
    <w:p w:rsidR="00946626" w:rsidRPr="00946626" w:rsidRDefault="00946626" w:rsidP="00500C4A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elacomgrade"/>
        <w:tblW w:w="9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2293"/>
        <w:gridCol w:w="1609"/>
        <w:gridCol w:w="1557"/>
        <w:gridCol w:w="1602"/>
      </w:tblGrid>
      <w:tr w:rsidR="00946626" w:rsidTr="00E03126">
        <w:trPr>
          <w:trHeight w:val="557"/>
        </w:trPr>
        <w:tc>
          <w:tcPr>
            <w:tcW w:w="1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6626" w:rsidRPr="00E01D1B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1D1B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2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6626" w:rsidRPr="00E01D1B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01D1B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6626" w:rsidRPr="00E01D1B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01D1B">
              <w:rPr>
                <w:rFonts w:ascii="Times New Roman" w:hAnsi="Times New Roman" w:cs="Times New Roman"/>
                <w:b/>
              </w:rPr>
              <w:t>Survival</w:t>
            </w:r>
            <w:proofErr w:type="spellEnd"/>
            <w:r w:rsidRPr="00E01D1B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E01D1B">
              <w:rPr>
                <w:rFonts w:ascii="Times New Roman" w:hAnsi="Times New Roman" w:cs="Times New Roman"/>
                <w:b/>
              </w:rPr>
              <w:t>days</w:t>
            </w:r>
            <w:proofErr w:type="spellEnd"/>
            <w:r w:rsidRPr="00E01D1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6626" w:rsidRPr="00E01D1B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1D1B">
              <w:rPr>
                <w:rFonts w:ascii="Times New Roman" w:hAnsi="Times New Roman" w:cs="Times New Roman"/>
                <w:b/>
              </w:rPr>
              <w:t>N</w:t>
            </w:r>
            <w:r w:rsidRPr="00E01D1B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E01D1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01D1B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E01D1B">
              <w:rPr>
                <w:rFonts w:ascii="Times New Roman" w:hAnsi="Times New Roman" w:cs="Times New Roman"/>
                <w:b/>
              </w:rPr>
              <w:t xml:space="preserve"> samples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6626" w:rsidRPr="00E01D1B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1D1B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01D1B">
              <w:rPr>
                <w:rFonts w:ascii="Times New Roman" w:hAnsi="Times New Roman" w:cs="Times New Roman"/>
                <w:b/>
              </w:rPr>
              <w:t>(log-rank)</w:t>
            </w:r>
          </w:p>
        </w:tc>
      </w:tr>
      <w:tr w:rsidR="00946626" w:rsidTr="00E03126">
        <w:tc>
          <w:tcPr>
            <w:tcW w:w="197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46626" w:rsidRPr="00B65B1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293" w:type="dxa"/>
            <w:tcBorders>
              <w:top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2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0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</w:tr>
      <w:tr w:rsidR="00946626" w:rsidTr="00E03126">
        <w:trPr>
          <w:trHeight w:val="267"/>
        </w:trPr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2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2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TM5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TM5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F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68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Pr="00E26FD1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68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C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enriched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Pr="00E26FD1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underrepresented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enriched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5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9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underrepresented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I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enriched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underrepresented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E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enriched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1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underrepresented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F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enriched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9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underrepresented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3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G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enriched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7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underrepresented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6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F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359/S636)-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  <w:tr w:rsidR="00946626" w:rsidTr="00E03126">
        <w:tc>
          <w:tcPr>
            <w:tcW w:w="1970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359/S636)-RSK1</w:t>
            </w:r>
            <w:r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557" w:type="dxa"/>
            <w:tcBorders>
              <w:bottom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6A</w:t>
            </w:r>
          </w:p>
        </w:tc>
        <w:tc>
          <w:tcPr>
            <w:tcW w:w="2293" w:type="dxa"/>
            <w:tcBorders>
              <w:top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557" w:type="dxa"/>
            <w:tcBorders>
              <w:top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946626" w:rsidTr="00E03126">
        <w:tc>
          <w:tcPr>
            <w:tcW w:w="197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1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2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626" w:rsidTr="00E03126">
        <w:tc>
          <w:tcPr>
            <w:tcW w:w="1970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B</w:t>
            </w:r>
          </w:p>
        </w:tc>
        <w:tc>
          <w:tcPr>
            <w:tcW w:w="2293" w:type="dxa"/>
            <w:tcBorders>
              <w:top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1-mRNA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  <w:tc>
          <w:tcPr>
            <w:tcW w:w="1609" w:type="dxa"/>
            <w:tcBorders>
              <w:top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557" w:type="dxa"/>
            <w:tcBorders>
              <w:top w:val="single" w:sz="6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946626" w:rsidTr="00E03126">
        <w:tc>
          <w:tcPr>
            <w:tcW w:w="197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tcBorders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K1-mRNA</w:t>
            </w:r>
            <w:r w:rsidRPr="00797BCE">
              <w:rPr>
                <w:rFonts w:ascii="Times New Roman" w:hAnsi="Times New Roman" w:cs="Times New Roman"/>
                <w:vertAlign w:val="superscript"/>
              </w:rPr>
              <w:t>lo</w:t>
            </w:r>
          </w:p>
        </w:tc>
        <w:tc>
          <w:tcPr>
            <w:tcW w:w="1609" w:type="dxa"/>
            <w:tcBorders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2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:rsidR="00946626" w:rsidRDefault="00946626" w:rsidP="00E031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46626" w:rsidRDefault="00946626" w:rsidP="00500C4A">
      <w:pPr>
        <w:spacing w:line="480" w:lineRule="auto"/>
        <w:rPr>
          <w:rFonts w:ascii="Times New Roman" w:hAnsi="Times New Roman" w:cs="Times New Roman"/>
        </w:rPr>
      </w:pPr>
    </w:p>
    <w:p w:rsidR="00946626" w:rsidRDefault="00946626" w:rsidP="00500C4A">
      <w:pPr>
        <w:spacing w:line="480" w:lineRule="auto"/>
        <w:rPr>
          <w:rFonts w:ascii="Times New Roman" w:hAnsi="Times New Roman" w:cs="Times New Roman"/>
        </w:rPr>
      </w:pPr>
    </w:p>
    <w:p w:rsidR="00946626" w:rsidRPr="00D0667F" w:rsidRDefault="00946626" w:rsidP="00500C4A">
      <w:pPr>
        <w:spacing w:line="480" w:lineRule="auto"/>
        <w:rPr>
          <w:rFonts w:ascii="Times New Roman" w:hAnsi="Times New Roman" w:cs="Times New Roman"/>
        </w:rPr>
      </w:pPr>
    </w:p>
    <w:p w:rsidR="006451EC" w:rsidRPr="00D0667F" w:rsidRDefault="00946626" w:rsidP="001E4D8E">
      <w:pPr>
        <w:spacing w:line="480" w:lineRule="auto"/>
        <w:rPr>
          <w:rFonts w:ascii="Times New Roman" w:hAnsi="Times New Roman" w:cs="Times New Roman"/>
        </w:rPr>
      </w:pPr>
    </w:p>
    <w:sectPr w:rsidR="006451EC" w:rsidRPr="00D0667F" w:rsidSect="00D0667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mirrorMargin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7F"/>
    <w:rsid w:val="0007002C"/>
    <w:rsid w:val="000B147A"/>
    <w:rsid w:val="001E4D8E"/>
    <w:rsid w:val="001F2200"/>
    <w:rsid w:val="002A7008"/>
    <w:rsid w:val="0030432F"/>
    <w:rsid w:val="00421E67"/>
    <w:rsid w:val="00422E12"/>
    <w:rsid w:val="0044558B"/>
    <w:rsid w:val="00500C4A"/>
    <w:rsid w:val="005D2097"/>
    <w:rsid w:val="0066043F"/>
    <w:rsid w:val="00677C12"/>
    <w:rsid w:val="00797BCE"/>
    <w:rsid w:val="007C7D1F"/>
    <w:rsid w:val="008C3A3A"/>
    <w:rsid w:val="009445CF"/>
    <w:rsid w:val="00946626"/>
    <w:rsid w:val="009D5622"/>
    <w:rsid w:val="00A7285F"/>
    <w:rsid w:val="00A8572D"/>
    <w:rsid w:val="00B65B16"/>
    <w:rsid w:val="00BA67A5"/>
    <w:rsid w:val="00C45D9D"/>
    <w:rsid w:val="00CC3542"/>
    <w:rsid w:val="00D0667F"/>
    <w:rsid w:val="00E01D1B"/>
    <w:rsid w:val="00E16812"/>
    <w:rsid w:val="00E26FD1"/>
    <w:rsid w:val="00F30034"/>
    <w:rsid w:val="00F74E5B"/>
    <w:rsid w:val="00FD426A"/>
    <w:rsid w:val="00FD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63A2"/>
  <w15:chartTrackingRefBased/>
  <w15:docId w15:val="{98C5C148-F993-473E-A9D6-74552A9C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0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65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5B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14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ffe</dc:creator>
  <cp:keywords/>
  <dc:description/>
  <cp:lastModifiedBy>Martin Roffe</cp:lastModifiedBy>
  <cp:revision>20</cp:revision>
  <dcterms:created xsi:type="dcterms:W3CDTF">2019-01-18T09:59:00Z</dcterms:created>
  <dcterms:modified xsi:type="dcterms:W3CDTF">2019-10-24T20:50:00Z</dcterms:modified>
</cp:coreProperties>
</file>